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37AEC9" w14:textId="431D70C7" w:rsidR="00CF6C3E" w:rsidRDefault="00CF6C3E">
      <w:pPr>
        <w:rPr>
          <w:lang w:val="en-US"/>
        </w:rPr>
      </w:pPr>
      <w:r>
        <w:rPr>
          <w:lang w:val="en-US"/>
        </w:rPr>
        <w:t>Table 1: Risk of Bias Assessment according to the Quality in Prognostic Studies (QUIPS) Tool</w:t>
      </w:r>
    </w:p>
    <w:p w14:paraId="4D9C6DE0" w14:textId="77777777" w:rsidR="00CF6C3E" w:rsidRPr="00CF6C3E" w:rsidRDefault="00CF6C3E">
      <w:pPr>
        <w:rPr>
          <w:lang w:val="en-US"/>
        </w:rPr>
      </w:pPr>
    </w:p>
    <w:tbl>
      <w:tblPr>
        <w:tblStyle w:val="aa"/>
        <w:tblW w:w="10241" w:type="dxa"/>
        <w:tblInd w:w="-856" w:type="dxa"/>
        <w:tblLook w:val="04A0" w:firstRow="1" w:lastRow="0" w:firstColumn="1" w:lastColumn="0" w:noHBand="0" w:noVBand="1"/>
      </w:tblPr>
      <w:tblGrid>
        <w:gridCol w:w="1352"/>
        <w:gridCol w:w="1543"/>
        <w:gridCol w:w="1211"/>
        <w:gridCol w:w="1658"/>
        <w:gridCol w:w="1658"/>
        <w:gridCol w:w="1559"/>
        <w:gridCol w:w="1260"/>
      </w:tblGrid>
      <w:tr w:rsidR="008C6307" w14:paraId="7B363709" w14:textId="77777777" w:rsidTr="002F2555">
        <w:tc>
          <w:tcPr>
            <w:tcW w:w="1352" w:type="dxa"/>
          </w:tcPr>
          <w:p w14:paraId="17EF3868" w14:textId="59FB2C0F" w:rsidR="008C6307" w:rsidRPr="008C6307" w:rsidRDefault="008C6307">
            <w:pPr>
              <w:rPr>
                <w:lang w:val="en-US"/>
              </w:rPr>
            </w:pPr>
            <w:r>
              <w:rPr>
                <w:lang w:val="en-US"/>
              </w:rPr>
              <w:t>Study Names</w:t>
            </w:r>
          </w:p>
        </w:tc>
        <w:tc>
          <w:tcPr>
            <w:tcW w:w="1543" w:type="dxa"/>
          </w:tcPr>
          <w:p w14:paraId="4F53B3D7" w14:textId="06E5E81B" w:rsidR="008C6307" w:rsidRPr="008C6307" w:rsidRDefault="008C6307">
            <w:pPr>
              <w:rPr>
                <w:lang w:val="en-US"/>
              </w:rPr>
            </w:pPr>
            <w:r>
              <w:rPr>
                <w:lang w:val="en-US"/>
              </w:rPr>
              <w:t xml:space="preserve">Study Participation </w:t>
            </w:r>
          </w:p>
        </w:tc>
        <w:tc>
          <w:tcPr>
            <w:tcW w:w="1211" w:type="dxa"/>
          </w:tcPr>
          <w:p w14:paraId="59271293" w14:textId="0763A2BA" w:rsidR="008C6307" w:rsidRPr="008C6307" w:rsidRDefault="008C6307">
            <w:pPr>
              <w:rPr>
                <w:lang w:val="en-US"/>
              </w:rPr>
            </w:pPr>
            <w:r>
              <w:rPr>
                <w:lang w:val="en-US"/>
              </w:rPr>
              <w:t>Study Attrition</w:t>
            </w:r>
          </w:p>
        </w:tc>
        <w:tc>
          <w:tcPr>
            <w:tcW w:w="1658" w:type="dxa"/>
          </w:tcPr>
          <w:p w14:paraId="4B007894" w14:textId="49ED38FF" w:rsidR="008C6307" w:rsidRPr="008C6307" w:rsidRDefault="008C6307">
            <w:pPr>
              <w:rPr>
                <w:lang w:val="en-US"/>
              </w:rPr>
            </w:pPr>
            <w:r>
              <w:rPr>
                <w:lang w:val="en-US"/>
              </w:rPr>
              <w:t xml:space="preserve">Prognostic Factor Measurement </w:t>
            </w:r>
          </w:p>
        </w:tc>
        <w:tc>
          <w:tcPr>
            <w:tcW w:w="1658" w:type="dxa"/>
          </w:tcPr>
          <w:p w14:paraId="6C1EA42C" w14:textId="6A5B738E" w:rsidR="008C6307" w:rsidRPr="008C6307" w:rsidRDefault="008C6307">
            <w:pPr>
              <w:rPr>
                <w:lang w:val="en-US"/>
              </w:rPr>
            </w:pPr>
            <w:r>
              <w:rPr>
                <w:lang w:val="en-US"/>
              </w:rPr>
              <w:t>Outcome Measurement</w:t>
            </w:r>
          </w:p>
        </w:tc>
        <w:tc>
          <w:tcPr>
            <w:tcW w:w="1559" w:type="dxa"/>
          </w:tcPr>
          <w:p w14:paraId="6E8D2717" w14:textId="0AA30FFC" w:rsidR="008C6307" w:rsidRPr="008C6307" w:rsidRDefault="008C6307">
            <w:pPr>
              <w:rPr>
                <w:lang w:val="en-US"/>
              </w:rPr>
            </w:pPr>
            <w:r>
              <w:rPr>
                <w:lang w:val="en-US"/>
              </w:rPr>
              <w:t>Study Confounding</w:t>
            </w:r>
          </w:p>
        </w:tc>
        <w:tc>
          <w:tcPr>
            <w:tcW w:w="1260" w:type="dxa"/>
          </w:tcPr>
          <w:p w14:paraId="382187FB" w14:textId="74CF1D73" w:rsidR="008C6307" w:rsidRPr="008C6307" w:rsidRDefault="008C6307">
            <w:pPr>
              <w:rPr>
                <w:lang w:val="en-US"/>
              </w:rPr>
            </w:pPr>
            <w:r>
              <w:rPr>
                <w:lang w:val="en-US"/>
              </w:rPr>
              <w:t xml:space="preserve">Statistical Analysis and Reporting </w:t>
            </w:r>
          </w:p>
        </w:tc>
      </w:tr>
      <w:tr w:rsidR="008C6307" w14:paraId="58B64225" w14:textId="77777777" w:rsidTr="002F2555">
        <w:tc>
          <w:tcPr>
            <w:tcW w:w="1352" w:type="dxa"/>
          </w:tcPr>
          <w:p w14:paraId="69EA3F1E" w14:textId="28B19CEA" w:rsidR="008C6307" w:rsidRPr="008C6307" w:rsidRDefault="008C6307">
            <w:pPr>
              <w:rPr>
                <w:lang w:val="en-US"/>
              </w:rPr>
            </w:pPr>
            <w:r>
              <w:rPr>
                <w:lang w:val="en-US"/>
              </w:rPr>
              <w:t>Guillevin 1988</w:t>
            </w:r>
          </w:p>
        </w:tc>
        <w:tc>
          <w:tcPr>
            <w:tcW w:w="1543" w:type="dxa"/>
          </w:tcPr>
          <w:p w14:paraId="5A845390" w14:textId="416458A5" w:rsidR="008C6307" w:rsidRPr="008C6307" w:rsidRDefault="008C6307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11" w:type="dxa"/>
          </w:tcPr>
          <w:p w14:paraId="2186AA35" w14:textId="70D40237" w:rsidR="008C6307" w:rsidRPr="008C6307" w:rsidRDefault="008C6307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463C8680" w14:textId="7836F9FA" w:rsidR="008C6307" w:rsidRPr="008C6307" w:rsidRDefault="008C6307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1B00AEC6" w14:textId="7E86F844" w:rsidR="008C6307" w:rsidRPr="008C6307" w:rsidRDefault="008C6307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559" w:type="dxa"/>
          </w:tcPr>
          <w:p w14:paraId="043DA658" w14:textId="78663E3A" w:rsidR="008C6307" w:rsidRPr="008C6307" w:rsidRDefault="008C6307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  <w:tc>
          <w:tcPr>
            <w:tcW w:w="1260" w:type="dxa"/>
          </w:tcPr>
          <w:p w14:paraId="4C232B3A" w14:textId="317A8366" w:rsidR="008C6307" w:rsidRPr="008C6307" w:rsidRDefault="008C6307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</w:tr>
      <w:tr w:rsidR="008C6307" w14:paraId="6F526AF3" w14:textId="77777777" w:rsidTr="002F2555">
        <w:tc>
          <w:tcPr>
            <w:tcW w:w="1352" w:type="dxa"/>
          </w:tcPr>
          <w:p w14:paraId="631476F5" w14:textId="027BF0BD" w:rsidR="008C6307" w:rsidRPr="00801DD9" w:rsidRDefault="00801DD9">
            <w:pPr>
              <w:rPr>
                <w:lang w:val="en-US"/>
              </w:rPr>
            </w:pPr>
            <w:r>
              <w:rPr>
                <w:lang w:val="en-US"/>
              </w:rPr>
              <w:t>Karadag 2024</w:t>
            </w:r>
          </w:p>
        </w:tc>
        <w:tc>
          <w:tcPr>
            <w:tcW w:w="1543" w:type="dxa"/>
          </w:tcPr>
          <w:p w14:paraId="232475F7" w14:textId="34858AC1" w:rsidR="008C6307" w:rsidRPr="00801DD9" w:rsidRDefault="00801DD9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11" w:type="dxa"/>
          </w:tcPr>
          <w:p w14:paraId="48CE39DB" w14:textId="33ED3946" w:rsidR="008C6307" w:rsidRPr="00801DD9" w:rsidRDefault="00801DD9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2A8E5815" w14:textId="19F9D0D6" w:rsidR="008C6307" w:rsidRPr="00801DD9" w:rsidRDefault="00801DD9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31D5E915" w14:textId="5E258CC9" w:rsidR="008C6307" w:rsidRPr="00801DD9" w:rsidRDefault="00801DD9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765BA118" w14:textId="172FD784" w:rsidR="008C6307" w:rsidRPr="00801DD9" w:rsidRDefault="00801DD9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60" w:type="dxa"/>
          </w:tcPr>
          <w:p w14:paraId="34400716" w14:textId="78D109B1" w:rsidR="008C6307" w:rsidRPr="00801DD9" w:rsidRDefault="00801DD9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</w:tr>
      <w:tr w:rsidR="008C6307" w14:paraId="1C4D581F" w14:textId="77777777" w:rsidTr="002F2555">
        <w:tc>
          <w:tcPr>
            <w:tcW w:w="1352" w:type="dxa"/>
          </w:tcPr>
          <w:p w14:paraId="47DDE583" w14:textId="6492130A" w:rsidR="008C6307" w:rsidRPr="00463C4F" w:rsidRDefault="00463C4F">
            <w:pPr>
              <w:rPr>
                <w:lang w:val="en-US"/>
              </w:rPr>
            </w:pPr>
            <w:r>
              <w:rPr>
                <w:lang w:val="en-US"/>
              </w:rPr>
              <w:t>Gagnoux</w:t>
            </w:r>
          </w:p>
        </w:tc>
        <w:tc>
          <w:tcPr>
            <w:tcW w:w="1543" w:type="dxa"/>
          </w:tcPr>
          <w:p w14:paraId="26BAA889" w14:textId="59ABB309" w:rsidR="008C6307" w:rsidRPr="00463C4F" w:rsidRDefault="00463C4F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11" w:type="dxa"/>
          </w:tcPr>
          <w:p w14:paraId="61E0505B" w14:textId="6609AE71" w:rsidR="008C6307" w:rsidRPr="00463C4F" w:rsidRDefault="00463C4F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  <w:tc>
          <w:tcPr>
            <w:tcW w:w="1658" w:type="dxa"/>
          </w:tcPr>
          <w:p w14:paraId="7577A2EC" w14:textId="7B664A1D" w:rsidR="008C6307" w:rsidRPr="00463C4F" w:rsidRDefault="00463C4F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09B23F35" w14:textId="45DA83DD" w:rsidR="008C6307" w:rsidRPr="00463C4F" w:rsidRDefault="00463C4F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162F9751" w14:textId="01EA05C3" w:rsidR="008C6307" w:rsidRPr="00463C4F" w:rsidRDefault="00463C4F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60" w:type="dxa"/>
          </w:tcPr>
          <w:p w14:paraId="3ACCC7B5" w14:textId="04AE7F2C" w:rsidR="008C6307" w:rsidRPr="00463C4F" w:rsidRDefault="00463C4F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</w:tr>
      <w:tr w:rsidR="008C6307" w14:paraId="2D333978" w14:textId="77777777" w:rsidTr="002F2555">
        <w:tc>
          <w:tcPr>
            <w:tcW w:w="1352" w:type="dxa"/>
          </w:tcPr>
          <w:p w14:paraId="5E3A4DAA" w14:textId="7AD9C92C" w:rsidR="008C6307" w:rsidRPr="00116FA3" w:rsidRDefault="00116FA3">
            <w:pPr>
              <w:rPr>
                <w:lang w:val="en-US"/>
              </w:rPr>
            </w:pPr>
            <w:r>
              <w:rPr>
                <w:lang w:val="en-US"/>
              </w:rPr>
              <w:t>Oner</w:t>
            </w:r>
          </w:p>
        </w:tc>
        <w:tc>
          <w:tcPr>
            <w:tcW w:w="1543" w:type="dxa"/>
          </w:tcPr>
          <w:p w14:paraId="7DC259A2" w14:textId="47E007AA" w:rsidR="008C6307" w:rsidRPr="00116FA3" w:rsidRDefault="00116FA3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11" w:type="dxa"/>
          </w:tcPr>
          <w:p w14:paraId="23F584C1" w14:textId="17AD9452" w:rsidR="008C6307" w:rsidRPr="00116FA3" w:rsidRDefault="00116FA3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1CF29EFB" w14:textId="77B233FD" w:rsidR="008C6307" w:rsidRPr="00116FA3" w:rsidRDefault="00116FA3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22C9C5DF" w14:textId="73885CDB" w:rsidR="008C6307" w:rsidRPr="00116FA3" w:rsidRDefault="00116FA3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559" w:type="dxa"/>
          </w:tcPr>
          <w:p w14:paraId="31B8C8D0" w14:textId="7819C595" w:rsidR="008C6307" w:rsidRPr="00116FA3" w:rsidRDefault="00116FA3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60" w:type="dxa"/>
          </w:tcPr>
          <w:p w14:paraId="18FCB45F" w14:textId="4F890C41" w:rsidR="008C6307" w:rsidRPr="00116FA3" w:rsidRDefault="00116FA3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</w:tr>
      <w:tr w:rsidR="008C6307" w14:paraId="32F6C4A6" w14:textId="77777777" w:rsidTr="002F2555">
        <w:tc>
          <w:tcPr>
            <w:tcW w:w="1352" w:type="dxa"/>
          </w:tcPr>
          <w:p w14:paraId="21308E2E" w14:textId="6C8CD09D" w:rsidR="008C6307" w:rsidRPr="005A16C5" w:rsidRDefault="005A16C5">
            <w:pPr>
              <w:rPr>
                <w:lang w:val="en-US"/>
              </w:rPr>
            </w:pPr>
            <w:r>
              <w:rPr>
                <w:lang w:val="en-US"/>
              </w:rPr>
              <w:t>Sharma</w:t>
            </w:r>
          </w:p>
        </w:tc>
        <w:tc>
          <w:tcPr>
            <w:tcW w:w="1543" w:type="dxa"/>
          </w:tcPr>
          <w:p w14:paraId="5ECB4F87" w14:textId="12FBC6E0" w:rsidR="008C6307" w:rsidRPr="005A16C5" w:rsidRDefault="005A16C5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11" w:type="dxa"/>
          </w:tcPr>
          <w:p w14:paraId="38B6DF8F" w14:textId="5BD563AF" w:rsidR="008C6307" w:rsidRPr="005A16C5" w:rsidRDefault="005A16C5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5AAB51E8" w14:textId="3B152677" w:rsidR="008C6307" w:rsidRPr="005A16C5" w:rsidRDefault="005A16C5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79720CC4" w14:textId="18040CD8" w:rsidR="008C6307" w:rsidRPr="005A16C5" w:rsidRDefault="005A16C5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559" w:type="dxa"/>
          </w:tcPr>
          <w:p w14:paraId="2760B317" w14:textId="481135E5" w:rsidR="008C6307" w:rsidRPr="005A16C5" w:rsidRDefault="005A16C5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60" w:type="dxa"/>
          </w:tcPr>
          <w:p w14:paraId="43C344CF" w14:textId="55FA1766" w:rsidR="008C6307" w:rsidRPr="005A16C5" w:rsidRDefault="005A16C5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</w:tr>
      <w:tr w:rsidR="00281B50" w14:paraId="727AD03D" w14:textId="77777777" w:rsidTr="002F2555">
        <w:tc>
          <w:tcPr>
            <w:tcW w:w="1352" w:type="dxa"/>
          </w:tcPr>
          <w:p w14:paraId="3FE2D1AC" w14:textId="02A0C571" w:rsidR="00281B50" w:rsidRPr="00281B50" w:rsidRDefault="00281B50" w:rsidP="00281B50">
            <w:pPr>
              <w:rPr>
                <w:lang w:val="en-US"/>
              </w:rPr>
            </w:pPr>
            <w:r>
              <w:rPr>
                <w:lang w:val="en-US"/>
              </w:rPr>
              <w:t>Bae</w:t>
            </w:r>
          </w:p>
        </w:tc>
        <w:tc>
          <w:tcPr>
            <w:tcW w:w="1543" w:type="dxa"/>
          </w:tcPr>
          <w:p w14:paraId="7B928441" w14:textId="2669AA3C" w:rsidR="00281B50" w:rsidRPr="00281B50" w:rsidRDefault="00281B50" w:rsidP="00281B50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11" w:type="dxa"/>
          </w:tcPr>
          <w:p w14:paraId="3EE8AA79" w14:textId="3EB48901" w:rsidR="00281B50" w:rsidRDefault="00281B50" w:rsidP="00281B50"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7EE0BD58" w14:textId="2EF8B099" w:rsidR="00281B50" w:rsidRDefault="00281B50" w:rsidP="00281B50"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0ECCCD8F" w14:textId="159BB121" w:rsidR="00281B50" w:rsidRDefault="00281B50" w:rsidP="00281B50">
            <w:r>
              <w:rPr>
                <w:lang w:val="en-US"/>
              </w:rPr>
              <w:t>Low Risk</w:t>
            </w:r>
          </w:p>
        </w:tc>
        <w:tc>
          <w:tcPr>
            <w:tcW w:w="1559" w:type="dxa"/>
          </w:tcPr>
          <w:p w14:paraId="61F6B2B3" w14:textId="10E706C6" w:rsidR="00281B50" w:rsidRDefault="00281B50" w:rsidP="00281B50">
            <w:r>
              <w:rPr>
                <w:lang w:val="en-US"/>
              </w:rPr>
              <w:t>Moderate Risk</w:t>
            </w:r>
          </w:p>
        </w:tc>
        <w:tc>
          <w:tcPr>
            <w:tcW w:w="1260" w:type="dxa"/>
          </w:tcPr>
          <w:p w14:paraId="50326F5E" w14:textId="09FB8DDC" w:rsidR="00281B50" w:rsidRDefault="00281B50" w:rsidP="00281B50">
            <w:r>
              <w:rPr>
                <w:lang w:val="en-US"/>
              </w:rPr>
              <w:t>Moderate Risk</w:t>
            </w:r>
          </w:p>
        </w:tc>
      </w:tr>
      <w:tr w:rsidR="008C6307" w14:paraId="48BD6037" w14:textId="77777777" w:rsidTr="002F2555">
        <w:tc>
          <w:tcPr>
            <w:tcW w:w="1352" w:type="dxa"/>
          </w:tcPr>
          <w:p w14:paraId="5ED288A2" w14:textId="77777777" w:rsidR="008C6307" w:rsidRDefault="00281B50">
            <w:pPr>
              <w:rPr>
                <w:lang w:val="en-US"/>
              </w:rPr>
            </w:pPr>
            <w:r>
              <w:rPr>
                <w:lang w:val="en-US"/>
              </w:rPr>
              <w:t>Cohen</w:t>
            </w:r>
          </w:p>
          <w:p w14:paraId="6C93A5AD" w14:textId="4DD08F49" w:rsidR="00281B50" w:rsidRPr="00281B50" w:rsidRDefault="00281B50" w:rsidP="00281B50">
            <w:pPr>
              <w:tabs>
                <w:tab w:val="left" w:pos="792"/>
              </w:tabs>
              <w:rPr>
                <w:lang w:val="en-US"/>
              </w:rPr>
            </w:pPr>
            <w:r>
              <w:rPr>
                <w:lang w:val="en-US"/>
              </w:rPr>
              <w:tab/>
            </w:r>
          </w:p>
        </w:tc>
        <w:tc>
          <w:tcPr>
            <w:tcW w:w="1543" w:type="dxa"/>
          </w:tcPr>
          <w:p w14:paraId="7747BEE0" w14:textId="021781C5" w:rsidR="008C6307" w:rsidRPr="00281B50" w:rsidRDefault="00281B50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11" w:type="dxa"/>
          </w:tcPr>
          <w:p w14:paraId="1672A046" w14:textId="5D5AB940" w:rsidR="008C6307" w:rsidRPr="00281B50" w:rsidRDefault="00281B50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  <w:tc>
          <w:tcPr>
            <w:tcW w:w="1658" w:type="dxa"/>
          </w:tcPr>
          <w:p w14:paraId="467B4B83" w14:textId="2EF7732C" w:rsidR="008C6307" w:rsidRPr="00281B50" w:rsidRDefault="00281B50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030CAF45" w14:textId="6E903CDB" w:rsidR="008C6307" w:rsidRPr="00281B50" w:rsidRDefault="00281B50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18AC92E8" w14:textId="7D62BE63" w:rsidR="008C6307" w:rsidRPr="00281B50" w:rsidRDefault="00281B50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  <w:tc>
          <w:tcPr>
            <w:tcW w:w="1260" w:type="dxa"/>
          </w:tcPr>
          <w:p w14:paraId="2F8C8189" w14:textId="40EDFB1A" w:rsidR="008C6307" w:rsidRPr="00281B50" w:rsidRDefault="00281B50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</w:tr>
      <w:tr w:rsidR="003237E1" w14:paraId="30CF7BCC" w14:textId="77777777" w:rsidTr="002F2555">
        <w:tc>
          <w:tcPr>
            <w:tcW w:w="1352" w:type="dxa"/>
          </w:tcPr>
          <w:p w14:paraId="25FE11F4" w14:textId="7CE72C8D" w:rsidR="003237E1" w:rsidRDefault="003237E1" w:rsidP="003237E1">
            <w:pPr>
              <w:rPr>
                <w:lang w:val="en-US"/>
              </w:rPr>
            </w:pPr>
            <w:r>
              <w:rPr>
                <w:lang w:val="en-US"/>
              </w:rPr>
              <w:t>Fortin</w:t>
            </w:r>
          </w:p>
        </w:tc>
        <w:tc>
          <w:tcPr>
            <w:tcW w:w="1543" w:type="dxa"/>
          </w:tcPr>
          <w:p w14:paraId="1F0374F1" w14:textId="3AD10698" w:rsidR="003237E1" w:rsidRDefault="003237E1" w:rsidP="003237E1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11" w:type="dxa"/>
          </w:tcPr>
          <w:p w14:paraId="62A9F6F9" w14:textId="7FF6CE74" w:rsidR="003237E1" w:rsidRDefault="003237E1" w:rsidP="003237E1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2D749BDB" w14:textId="3A5B4528" w:rsidR="003237E1" w:rsidRDefault="003237E1" w:rsidP="003237E1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6D8BDB86" w14:textId="5A78E3AD" w:rsidR="003237E1" w:rsidRDefault="003237E1" w:rsidP="003237E1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2971A203" w14:textId="6C91801F" w:rsidR="003237E1" w:rsidRDefault="003237E1" w:rsidP="003237E1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  <w:r>
              <w:rPr>
                <w:lang w:val="en-US"/>
              </w:rPr>
              <w:t xml:space="preserve"> Risk</w:t>
            </w:r>
          </w:p>
        </w:tc>
        <w:tc>
          <w:tcPr>
            <w:tcW w:w="1260" w:type="dxa"/>
          </w:tcPr>
          <w:p w14:paraId="07610A29" w14:textId="5F087BC6" w:rsidR="003237E1" w:rsidRDefault="003237E1" w:rsidP="003237E1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</w:tr>
      <w:tr w:rsidR="00281B50" w14:paraId="129D9426" w14:textId="77777777" w:rsidTr="002F2555">
        <w:tc>
          <w:tcPr>
            <w:tcW w:w="1352" w:type="dxa"/>
          </w:tcPr>
          <w:p w14:paraId="114B90D0" w14:textId="6131F492" w:rsidR="00281B50" w:rsidRDefault="00F12722">
            <w:pPr>
              <w:rPr>
                <w:lang w:val="en-US"/>
              </w:rPr>
            </w:pPr>
            <w:r>
              <w:rPr>
                <w:lang w:val="en-US"/>
              </w:rPr>
              <w:t>Agard</w:t>
            </w:r>
          </w:p>
        </w:tc>
        <w:tc>
          <w:tcPr>
            <w:tcW w:w="1543" w:type="dxa"/>
          </w:tcPr>
          <w:p w14:paraId="1AFF38B5" w14:textId="33EFF39C" w:rsidR="00281B50" w:rsidRDefault="00F12722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11" w:type="dxa"/>
          </w:tcPr>
          <w:p w14:paraId="4C2F339F" w14:textId="6F6C0687" w:rsidR="00281B50" w:rsidRDefault="00F12722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49DC399F" w14:textId="480901F3" w:rsidR="00281B50" w:rsidRDefault="00F12722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209B60F4" w14:textId="18C996E2" w:rsidR="00281B50" w:rsidRDefault="00F12722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03E34277" w14:textId="1EC9B448" w:rsidR="00281B50" w:rsidRDefault="00F12722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260" w:type="dxa"/>
          </w:tcPr>
          <w:p w14:paraId="40799032" w14:textId="70BB2029" w:rsidR="00281B50" w:rsidRDefault="00F12722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</w:tr>
      <w:tr w:rsidR="00281B50" w14:paraId="44EBE673" w14:textId="77777777" w:rsidTr="002F2555">
        <w:tc>
          <w:tcPr>
            <w:tcW w:w="1352" w:type="dxa"/>
          </w:tcPr>
          <w:p w14:paraId="6D006EEC" w14:textId="7ED15C94" w:rsidR="00281B50" w:rsidRDefault="00754064">
            <w:pPr>
              <w:rPr>
                <w:lang w:val="en-US"/>
              </w:rPr>
            </w:pPr>
            <w:r>
              <w:rPr>
                <w:lang w:val="en-US"/>
              </w:rPr>
              <w:t>Gupta</w:t>
            </w:r>
          </w:p>
        </w:tc>
        <w:tc>
          <w:tcPr>
            <w:tcW w:w="1543" w:type="dxa"/>
          </w:tcPr>
          <w:p w14:paraId="44AC4A1F" w14:textId="133D82C6" w:rsidR="00281B50" w:rsidRDefault="00754064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  <w:tc>
          <w:tcPr>
            <w:tcW w:w="1211" w:type="dxa"/>
          </w:tcPr>
          <w:p w14:paraId="20A460CE" w14:textId="7E30A589" w:rsidR="00281B50" w:rsidRDefault="00754064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5D2274A2" w14:textId="37EB24AD" w:rsidR="00281B50" w:rsidRDefault="00754064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0DE154BB" w14:textId="29D67419" w:rsidR="00281B50" w:rsidRDefault="00754064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187C304D" w14:textId="1179BDCE" w:rsidR="00281B50" w:rsidRDefault="00754064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  <w:tc>
          <w:tcPr>
            <w:tcW w:w="1260" w:type="dxa"/>
          </w:tcPr>
          <w:p w14:paraId="6F55AD72" w14:textId="2B214393" w:rsidR="00281B50" w:rsidRDefault="00754064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</w:tr>
      <w:tr w:rsidR="00281B50" w14:paraId="1E7737FB" w14:textId="77777777" w:rsidTr="002F2555">
        <w:tc>
          <w:tcPr>
            <w:tcW w:w="1352" w:type="dxa"/>
          </w:tcPr>
          <w:p w14:paraId="1389F170" w14:textId="17D56D0E" w:rsidR="00281B50" w:rsidRDefault="00496F80">
            <w:pPr>
              <w:rPr>
                <w:lang w:val="en-US"/>
              </w:rPr>
            </w:pPr>
            <w:r>
              <w:rPr>
                <w:lang w:val="en-US"/>
              </w:rPr>
              <w:t>Rohmer</w:t>
            </w:r>
          </w:p>
        </w:tc>
        <w:tc>
          <w:tcPr>
            <w:tcW w:w="1543" w:type="dxa"/>
          </w:tcPr>
          <w:p w14:paraId="2E001DD8" w14:textId="5303C97E" w:rsidR="00281B50" w:rsidRDefault="00496F80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211" w:type="dxa"/>
          </w:tcPr>
          <w:p w14:paraId="5585BE3C" w14:textId="06326A36" w:rsidR="00281B50" w:rsidRDefault="00496F80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06DFEAAD" w14:textId="49806125" w:rsidR="00281B50" w:rsidRDefault="00496F80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573AB162" w14:textId="4B242A3C" w:rsidR="00281B50" w:rsidRDefault="00496F80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559" w:type="dxa"/>
          </w:tcPr>
          <w:p w14:paraId="01B3E1D5" w14:textId="3825306F" w:rsidR="00281B50" w:rsidRDefault="00496F80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60" w:type="dxa"/>
          </w:tcPr>
          <w:p w14:paraId="6CEB6B10" w14:textId="775AB375" w:rsidR="00281B50" w:rsidRDefault="00496F80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</w:tr>
      <w:tr w:rsidR="00281B50" w14:paraId="0A072F5C" w14:textId="77777777" w:rsidTr="002F2555">
        <w:tc>
          <w:tcPr>
            <w:tcW w:w="1352" w:type="dxa"/>
          </w:tcPr>
          <w:p w14:paraId="2EF591E1" w14:textId="388F02DA" w:rsidR="00281B50" w:rsidRDefault="004E4F47">
            <w:pPr>
              <w:rPr>
                <w:lang w:val="en-US"/>
              </w:rPr>
            </w:pPr>
            <w:r>
              <w:rPr>
                <w:lang w:val="en-US"/>
              </w:rPr>
              <w:t>Campos</w:t>
            </w:r>
          </w:p>
        </w:tc>
        <w:tc>
          <w:tcPr>
            <w:tcW w:w="1543" w:type="dxa"/>
          </w:tcPr>
          <w:p w14:paraId="1DEA43C0" w14:textId="1F52BD86" w:rsidR="00281B50" w:rsidRDefault="004E4F47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11" w:type="dxa"/>
          </w:tcPr>
          <w:p w14:paraId="3F35DC84" w14:textId="151A05B1" w:rsidR="00281B50" w:rsidRDefault="004E4F47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10597D89" w14:textId="37657C9D" w:rsidR="00281B50" w:rsidRDefault="004E4F47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5431B27B" w14:textId="14641F89" w:rsidR="00281B50" w:rsidRDefault="004E4F47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1198FDFD" w14:textId="577F5441" w:rsidR="00281B50" w:rsidRDefault="004E4F47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  <w:tc>
          <w:tcPr>
            <w:tcW w:w="1260" w:type="dxa"/>
          </w:tcPr>
          <w:p w14:paraId="35549C91" w14:textId="6B1FC679" w:rsidR="00281B50" w:rsidRDefault="004E4F47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</w:tr>
      <w:tr w:rsidR="00281B50" w14:paraId="61A988CB" w14:textId="77777777" w:rsidTr="002F2555">
        <w:tc>
          <w:tcPr>
            <w:tcW w:w="1352" w:type="dxa"/>
          </w:tcPr>
          <w:p w14:paraId="681A91A0" w14:textId="37BAEAE4" w:rsidR="00281B50" w:rsidRDefault="004E4F47">
            <w:pPr>
              <w:rPr>
                <w:lang w:val="en-US"/>
              </w:rPr>
            </w:pPr>
            <w:r>
              <w:rPr>
                <w:lang w:val="en-US"/>
              </w:rPr>
              <w:t>Merlin</w:t>
            </w:r>
          </w:p>
        </w:tc>
        <w:tc>
          <w:tcPr>
            <w:tcW w:w="1543" w:type="dxa"/>
          </w:tcPr>
          <w:p w14:paraId="5E519C76" w14:textId="7CFEB248" w:rsidR="00281B50" w:rsidRDefault="004E4F47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11" w:type="dxa"/>
          </w:tcPr>
          <w:p w14:paraId="7BEC45F0" w14:textId="4A480A72" w:rsidR="00281B50" w:rsidRDefault="004E4F47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3243F7AF" w14:textId="60D7EC2D" w:rsidR="00281B50" w:rsidRDefault="004E4F47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7481B2D6" w14:textId="361CBB5B" w:rsidR="00281B50" w:rsidRDefault="004E4F47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2EB6B9C6" w14:textId="3B8ACC58" w:rsidR="00281B50" w:rsidRDefault="004E4F47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260" w:type="dxa"/>
          </w:tcPr>
          <w:p w14:paraId="3301A87D" w14:textId="392E8F9B" w:rsidR="00281B50" w:rsidRDefault="004E4F47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</w:tr>
      <w:tr w:rsidR="00281B50" w14:paraId="478CC8A3" w14:textId="77777777" w:rsidTr="002F2555">
        <w:tc>
          <w:tcPr>
            <w:tcW w:w="1352" w:type="dxa"/>
          </w:tcPr>
          <w:p w14:paraId="66939AF1" w14:textId="04F0E307" w:rsidR="00281B50" w:rsidRDefault="005E22EA">
            <w:pPr>
              <w:rPr>
                <w:lang w:val="en-US"/>
              </w:rPr>
            </w:pPr>
            <w:r>
              <w:rPr>
                <w:lang w:val="en-US"/>
              </w:rPr>
              <w:t>Chen</w:t>
            </w:r>
          </w:p>
        </w:tc>
        <w:tc>
          <w:tcPr>
            <w:tcW w:w="1543" w:type="dxa"/>
          </w:tcPr>
          <w:p w14:paraId="47ABEF02" w14:textId="453D9420" w:rsidR="00281B50" w:rsidRDefault="005E22EA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11" w:type="dxa"/>
          </w:tcPr>
          <w:p w14:paraId="29FD094D" w14:textId="577733AB" w:rsidR="00281B50" w:rsidRDefault="005E22EA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6B5AA630" w14:textId="0AA9D0F8" w:rsidR="00281B50" w:rsidRDefault="005E22EA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0FA669C4" w14:textId="3DBCFFA1" w:rsidR="00281B50" w:rsidRDefault="005E22EA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7E342E16" w14:textId="29F654C6" w:rsidR="00281B50" w:rsidRDefault="005E22EA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  <w:tc>
          <w:tcPr>
            <w:tcW w:w="1260" w:type="dxa"/>
          </w:tcPr>
          <w:p w14:paraId="32D8F070" w14:textId="5E52E421" w:rsidR="00281B50" w:rsidRPr="00070942" w:rsidRDefault="005E22EA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</w:tr>
      <w:tr w:rsidR="00070942" w14:paraId="2783F2CB" w14:textId="77777777" w:rsidTr="002F2555">
        <w:tc>
          <w:tcPr>
            <w:tcW w:w="1352" w:type="dxa"/>
          </w:tcPr>
          <w:p w14:paraId="0DBA5B15" w14:textId="6752404A" w:rsidR="00070942" w:rsidRDefault="00070942">
            <w:pPr>
              <w:rPr>
                <w:lang w:val="en-US"/>
              </w:rPr>
            </w:pPr>
            <w:r>
              <w:rPr>
                <w:lang w:val="en-US"/>
              </w:rPr>
              <w:t>David</w:t>
            </w:r>
          </w:p>
        </w:tc>
        <w:tc>
          <w:tcPr>
            <w:tcW w:w="1543" w:type="dxa"/>
          </w:tcPr>
          <w:p w14:paraId="4144EFD3" w14:textId="17AED4E5" w:rsidR="00070942" w:rsidRDefault="00070942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11" w:type="dxa"/>
          </w:tcPr>
          <w:p w14:paraId="0CB1382A" w14:textId="02BCB392" w:rsidR="00070942" w:rsidRDefault="00070942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05C453D1" w14:textId="31050DA3" w:rsidR="00070942" w:rsidRDefault="00070942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57D02103" w14:textId="0700F6DE" w:rsidR="00070942" w:rsidRDefault="00070942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  <w:tc>
          <w:tcPr>
            <w:tcW w:w="1559" w:type="dxa"/>
          </w:tcPr>
          <w:p w14:paraId="668F50BF" w14:textId="365E283E" w:rsidR="00070942" w:rsidRDefault="00070942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60" w:type="dxa"/>
          </w:tcPr>
          <w:p w14:paraId="2319955E" w14:textId="3DBCFE1C" w:rsidR="00070942" w:rsidRDefault="00070942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</w:tr>
      <w:tr w:rsidR="00070942" w14:paraId="7ED2C072" w14:textId="77777777" w:rsidTr="002F2555">
        <w:tc>
          <w:tcPr>
            <w:tcW w:w="1352" w:type="dxa"/>
          </w:tcPr>
          <w:p w14:paraId="556C94E8" w14:textId="5BEA9CD3" w:rsidR="00070942" w:rsidRDefault="00354C10">
            <w:pPr>
              <w:rPr>
                <w:lang w:val="en-US"/>
              </w:rPr>
            </w:pPr>
            <w:r>
              <w:rPr>
                <w:lang w:val="en-US"/>
              </w:rPr>
              <w:t>Kumar</w:t>
            </w:r>
          </w:p>
        </w:tc>
        <w:tc>
          <w:tcPr>
            <w:tcW w:w="1543" w:type="dxa"/>
          </w:tcPr>
          <w:p w14:paraId="41995BD4" w14:textId="18B1ABA8" w:rsidR="00070942" w:rsidRDefault="00354C10">
            <w:pPr>
              <w:rPr>
                <w:lang w:val="en-US"/>
              </w:rPr>
            </w:pPr>
            <w:r>
              <w:rPr>
                <w:lang w:val="en-US"/>
              </w:rPr>
              <w:t xml:space="preserve">Moderate Risk </w:t>
            </w:r>
          </w:p>
        </w:tc>
        <w:tc>
          <w:tcPr>
            <w:tcW w:w="1211" w:type="dxa"/>
          </w:tcPr>
          <w:p w14:paraId="33649BCC" w14:textId="0E8A7E85" w:rsidR="00070942" w:rsidRDefault="00354C10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35B9BB66" w14:textId="163704F1" w:rsidR="00070942" w:rsidRDefault="00354C10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31570D2D" w14:textId="42DEECD6" w:rsidR="00070942" w:rsidRDefault="00354C10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73A13802" w14:textId="4863A744" w:rsidR="00070942" w:rsidRDefault="00354C10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60" w:type="dxa"/>
          </w:tcPr>
          <w:p w14:paraId="0AEE9B91" w14:textId="5B467B09" w:rsidR="00070942" w:rsidRDefault="00354C10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</w:tr>
      <w:tr w:rsidR="00354C10" w14:paraId="402E9676" w14:textId="77777777" w:rsidTr="002F2555">
        <w:tc>
          <w:tcPr>
            <w:tcW w:w="1352" w:type="dxa"/>
          </w:tcPr>
          <w:p w14:paraId="12D4BDC2" w14:textId="22857B8E" w:rsidR="00354C10" w:rsidRDefault="00073FFB">
            <w:pPr>
              <w:rPr>
                <w:lang w:val="en-US"/>
              </w:rPr>
            </w:pPr>
            <w:r>
              <w:rPr>
                <w:lang w:val="en-US"/>
              </w:rPr>
              <w:t>Ozen</w:t>
            </w:r>
          </w:p>
        </w:tc>
        <w:tc>
          <w:tcPr>
            <w:tcW w:w="1543" w:type="dxa"/>
          </w:tcPr>
          <w:p w14:paraId="06808463" w14:textId="4456B439" w:rsidR="00354C10" w:rsidRDefault="00073FFB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11" w:type="dxa"/>
          </w:tcPr>
          <w:p w14:paraId="0B637354" w14:textId="4FA76C45" w:rsidR="00354C10" w:rsidRDefault="00073FFB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014C1B30" w14:textId="6F8075D2" w:rsidR="00354C10" w:rsidRDefault="00073FFB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5FBBA05B" w14:textId="0328006D" w:rsidR="00354C10" w:rsidRDefault="00073FFB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3C03AB6F" w14:textId="5A2598D5" w:rsidR="00354C10" w:rsidRDefault="00073FFB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  <w:tc>
          <w:tcPr>
            <w:tcW w:w="1260" w:type="dxa"/>
          </w:tcPr>
          <w:p w14:paraId="73D4A799" w14:textId="5559FF40" w:rsidR="00354C10" w:rsidRDefault="00073FFB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</w:tr>
      <w:tr w:rsidR="00354C10" w14:paraId="2F70ED2B" w14:textId="77777777" w:rsidTr="002F2555">
        <w:tc>
          <w:tcPr>
            <w:tcW w:w="1352" w:type="dxa"/>
          </w:tcPr>
          <w:p w14:paraId="1DE39F2E" w14:textId="597743AE" w:rsidR="00354C10" w:rsidRDefault="00D57D33">
            <w:pPr>
              <w:rPr>
                <w:lang w:val="en-US"/>
              </w:rPr>
            </w:pPr>
            <w:r>
              <w:rPr>
                <w:lang w:val="en-US"/>
              </w:rPr>
              <w:t>Fathalla</w:t>
            </w:r>
          </w:p>
        </w:tc>
        <w:tc>
          <w:tcPr>
            <w:tcW w:w="1543" w:type="dxa"/>
          </w:tcPr>
          <w:p w14:paraId="405E6407" w14:textId="58648B70" w:rsidR="00354C10" w:rsidRDefault="00D57D33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  <w:tc>
          <w:tcPr>
            <w:tcW w:w="1211" w:type="dxa"/>
          </w:tcPr>
          <w:p w14:paraId="003042DA" w14:textId="67E59E5A" w:rsidR="00354C10" w:rsidRDefault="00D57D33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568164A9" w14:textId="42EEA5D6" w:rsidR="00354C10" w:rsidRDefault="00D57D33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3CFF7B77" w14:textId="4D41EAE2" w:rsidR="00354C10" w:rsidRDefault="00D57D33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303064D0" w14:textId="2DC40CD3" w:rsidR="00354C10" w:rsidRDefault="00D57D33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  <w:tc>
          <w:tcPr>
            <w:tcW w:w="1260" w:type="dxa"/>
          </w:tcPr>
          <w:p w14:paraId="4B985E92" w14:textId="1503C492" w:rsidR="00354C10" w:rsidRDefault="00D57D33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</w:tr>
      <w:tr w:rsidR="00354C10" w14:paraId="425C9313" w14:textId="77777777" w:rsidTr="002F2555">
        <w:tc>
          <w:tcPr>
            <w:tcW w:w="1352" w:type="dxa"/>
          </w:tcPr>
          <w:p w14:paraId="0DCE910E" w14:textId="55C7C3B4" w:rsidR="00354C10" w:rsidRDefault="000D27D6">
            <w:pPr>
              <w:rPr>
                <w:lang w:val="en-US"/>
              </w:rPr>
            </w:pPr>
            <w:r>
              <w:rPr>
                <w:lang w:val="en-US"/>
              </w:rPr>
              <w:t>Eleftheriou</w:t>
            </w:r>
          </w:p>
        </w:tc>
        <w:tc>
          <w:tcPr>
            <w:tcW w:w="1543" w:type="dxa"/>
          </w:tcPr>
          <w:p w14:paraId="489F6FBF" w14:textId="0B817D49" w:rsidR="00354C10" w:rsidRDefault="000D27D6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11" w:type="dxa"/>
          </w:tcPr>
          <w:p w14:paraId="278ECBEE" w14:textId="1D19F9EB" w:rsidR="00354C10" w:rsidRDefault="000D27D6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2C321F43" w14:textId="197F3A7C" w:rsidR="00354C10" w:rsidRDefault="000D27D6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19E610DA" w14:textId="51085113" w:rsidR="00354C10" w:rsidRDefault="000D27D6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559" w:type="dxa"/>
          </w:tcPr>
          <w:p w14:paraId="2A2147EC" w14:textId="11F0E9E9" w:rsidR="00354C10" w:rsidRDefault="000D27D6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60" w:type="dxa"/>
          </w:tcPr>
          <w:p w14:paraId="59D10292" w14:textId="6FBBD9CC" w:rsidR="00354C10" w:rsidRDefault="000D27D6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</w:tr>
      <w:tr w:rsidR="002F2555" w14:paraId="5B7EB47F" w14:textId="77777777" w:rsidTr="002F2555">
        <w:tc>
          <w:tcPr>
            <w:tcW w:w="1352" w:type="dxa"/>
          </w:tcPr>
          <w:p w14:paraId="4251B0F8" w14:textId="5C8CACFC" w:rsidR="002F2555" w:rsidRDefault="002F2555" w:rsidP="002F255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Daoud</w:t>
            </w:r>
          </w:p>
        </w:tc>
        <w:tc>
          <w:tcPr>
            <w:tcW w:w="1543" w:type="dxa"/>
          </w:tcPr>
          <w:p w14:paraId="52FEE938" w14:textId="16BAA6C9" w:rsidR="002F2555" w:rsidRDefault="002F2555" w:rsidP="002F2555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11" w:type="dxa"/>
          </w:tcPr>
          <w:p w14:paraId="1845DBFE" w14:textId="6903BD70" w:rsidR="002F2555" w:rsidRDefault="002F2555" w:rsidP="002F2555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4B156029" w14:textId="4F876D18" w:rsidR="002F2555" w:rsidRDefault="002F2555" w:rsidP="002F2555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0E16EA47" w14:textId="197111C8" w:rsidR="002F2555" w:rsidRDefault="002F2555" w:rsidP="002F2555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2026500E" w14:textId="21C3D3E4" w:rsidR="002F2555" w:rsidRDefault="002F2555" w:rsidP="002F2555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  <w:tc>
          <w:tcPr>
            <w:tcW w:w="1260" w:type="dxa"/>
          </w:tcPr>
          <w:p w14:paraId="78D9EDA4" w14:textId="70A48813" w:rsidR="002F2555" w:rsidRDefault="002F2555" w:rsidP="002F2555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</w:tr>
      <w:tr w:rsidR="002F2555" w14:paraId="78DB745B" w14:textId="77777777" w:rsidTr="002F2555">
        <w:tc>
          <w:tcPr>
            <w:tcW w:w="1352" w:type="dxa"/>
          </w:tcPr>
          <w:p w14:paraId="078BBCF9" w14:textId="6C78AE63" w:rsidR="002F2555" w:rsidRDefault="006D2363">
            <w:pPr>
              <w:rPr>
                <w:lang w:val="en-US"/>
              </w:rPr>
            </w:pPr>
            <w:r>
              <w:rPr>
                <w:lang w:val="en-US"/>
              </w:rPr>
              <w:t>Selga</w:t>
            </w:r>
          </w:p>
        </w:tc>
        <w:tc>
          <w:tcPr>
            <w:tcW w:w="1543" w:type="dxa"/>
          </w:tcPr>
          <w:p w14:paraId="16DD56AE" w14:textId="3F33D905" w:rsidR="002F2555" w:rsidRDefault="006D2363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211" w:type="dxa"/>
          </w:tcPr>
          <w:p w14:paraId="445309DB" w14:textId="46573605" w:rsidR="002F2555" w:rsidRDefault="006D2363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40ADFCB0" w14:textId="6D3387D4" w:rsidR="002F2555" w:rsidRDefault="006D2363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6DC3B584" w14:textId="50D53670" w:rsidR="002F2555" w:rsidRDefault="006D2363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559" w:type="dxa"/>
          </w:tcPr>
          <w:p w14:paraId="08177108" w14:textId="21408991" w:rsidR="002F2555" w:rsidRDefault="006D2363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60" w:type="dxa"/>
          </w:tcPr>
          <w:p w14:paraId="0657FEED" w14:textId="41D6DEC7" w:rsidR="002F2555" w:rsidRDefault="006D2363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</w:tr>
      <w:tr w:rsidR="002F2555" w14:paraId="426EFB96" w14:textId="77777777" w:rsidTr="002F2555">
        <w:tc>
          <w:tcPr>
            <w:tcW w:w="1352" w:type="dxa"/>
          </w:tcPr>
          <w:p w14:paraId="60E26D19" w14:textId="2682122F" w:rsidR="002F2555" w:rsidRDefault="006D2363">
            <w:pPr>
              <w:rPr>
                <w:lang w:val="en-US"/>
              </w:rPr>
            </w:pPr>
            <w:r>
              <w:rPr>
                <w:lang w:val="en-US"/>
              </w:rPr>
              <w:t>Leib</w:t>
            </w:r>
          </w:p>
        </w:tc>
        <w:tc>
          <w:tcPr>
            <w:tcW w:w="1543" w:type="dxa"/>
          </w:tcPr>
          <w:p w14:paraId="6980336B" w14:textId="15C80E99" w:rsidR="002F2555" w:rsidRDefault="006D2363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11" w:type="dxa"/>
          </w:tcPr>
          <w:p w14:paraId="764179D1" w14:textId="52B4F629" w:rsidR="002F2555" w:rsidRDefault="006D2363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48EB40FC" w14:textId="3D450730" w:rsidR="002F2555" w:rsidRDefault="006D2363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0428D958" w14:textId="71F6619D" w:rsidR="002F2555" w:rsidRDefault="006D2363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559" w:type="dxa"/>
          </w:tcPr>
          <w:p w14:paraId="2E26B79F" w14:textId="00A13AFB" w:rsidR="002F2555" w:rsidRDefault="006D2363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  <w:tc>
          <w:tcPr>
            <w:tcW w:w="1260" w:type="dxa"/>
          </w:tcPr>
          <w:p w14:paraId="1E5F2083" w14:textId="7F3524EB" w:rsidR="002F2555" w:rsidRDefault="006D2363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</w:tr>
      <w:tr w:rsidR="002F2555" w14:paraId="1D6DE298" w14:textId="77777777" w:rsidTr="002F2555">
        <w:tc>
          <w:tcPr>
            <w:tcW w:w="1352" w:type="dxa"/>
          </w:tcPr>
          <w:p w14:paraId="5E145487" w14:textId="3D1D68F3" w:rsidR="002F2555" w:rsidRDefault="0052097D">
            <w:pPr>
              <w:rPr>
                <w:lang w:val="en-US"/>
              </w:rPr>
            </w:pPr>
            <w:r>
              <w:rPr>
                <w:lang w:val="en-US"/>
              </w:rPr>
              <w:t>Travers</w:t>
            </w:r>
          </w:p>
        </w:tc>
        <w:tc>
          <w:tcPr>
            <w:tcW w:w="1543" w:type="dxa"/>
          </w:tcPr>
          <w:p w14:paraId="4CFB9ECD" w14:textId="29D67C48" w:rsidR="002F2555" w:rsidRDefault="0052097D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11" w:type="dxa"/>
          </w:tcPr>
          <w:p w14:paraId="6C07FD8E" w14:textId="797A893D" w:rsidR="002F2555" w:rsidRDefault="0052097D">
            <w:pPr>
              <w:rPr>
                <w:lang w:val="en-US"/>
              </w:rPr>
            </w:pPr>
            <w:r>
              <w:rPr>
                <w:lang w:val="en-US"/>
              </w:rPr>
              <w:t>Low Risk risk</w:t>
            </w:r>
          </w:p>
        </w:tc>
        <w:tc>
          <w:tcPr>
            <w:tcW w:w="1658" w:type="dxa"/>
          </w:tcPr>
          <w:p w14:paraId="09971DAF" w14:textId="2271F7D2" w:rsidR="002F2555" w:rsidRDefault="0052097D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055A8809" w14:textId="562620D0" w:rsidR="002F2555" w:rsidRDefault="0052097D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559" w:type="dxa"/>
          </w:tcPr>
          <w:p w14:paraId="7D21835A" w14:textId="6EF0946A" w:rsidR="002F2555" w:rsidRDefault="0052097D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  <w:tc>
          <w:tcPr>
            <w:tcW w:w="1260" w:type="dxa"/>
          </w:tcPr>
          <w:p w14:paraId="09B91BD8" w14:textId="003DDBAE" w:rsidR="002F2555" w:rsidRDefault="0052097D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</w:tr>
      <w:tr w:rsidR="00A774C3" w14:paraId="0B5B36B7" w14:textId="77777777" w:rsidTr="002F2555">
        <w:tc>
          <w:tcPr>
            <w:tcW w:w="1352" w:type="dxa"/>
          </w:tcPr>
          <w:p w14:paraId="1786E9F3" w14:textId="5E39D1DF" w:rsidR="00A774C3" w:rsidRDefault="00A774C3" w:rsidP="00A774C3">
            <w:pPr>
              <w:rPr>
                <w:lang w:val="en-US"/>
              </w:rPr>
            </w:pPr>
            <w:r>
              <w:rPr>
                <w:lang w:val="en-US"/>
              </w:rPr>
              <w:t xml:space="preserve">Sonmez </w:t>
            </w:r>
          </w:p>
        </w:tc>
        <w:tc>
          <w:tcPr>
            <w:tcW w:w="1543" w:type="dxa"/>
          </w:tcPr>
          <w:p w14:paraId="2DC9D9E8" w14:textId="7AF6ECD3" w:rsidR="00A774C3" w:rsidRDefault="00A774C3" w:rsidP="00A774C3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11" w:type="dxa"/>
          </w:tcPr>
          <w:p w14:paraId="33B96FD3" w14:textId="6DE84785" w:rsidR="00A774C3" w:rsidRDefault="00A774C3" w:rsidP="00A774C3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6C03C39F" w14:textId="030CB6AD" w:rsidR="00A774C3" w:rsidRDefault="00A774C3" w:rsidP="00A774C3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6774A006" w14:textId="3304C628" w:rsidR="00A774C3" w:rsidRDefault="00A774C3" w:rsidP="00A774C3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559" w:type="dxa"/>
          </w:tcPr>
          <w:p w14:paraId="002BEA5D" w14:textId="72EA38AB" w:rsidR="00A774C3" w:rsidRDefault="00A774C3" w:rsidP="00A774C3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  <w:tc>
          <w:tcPr>
            <w:tcW w:w="1260" w:type="dxa"/>
          </w:tcPr>
          <w:p w14:paraId="2FCA9FA5" w14:textId="026919FF" w:rsidR="00A774C3" w:rsidRDefault="00A774C3" w:rsidP="00A774C3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</w:tr>
      <w:tr w:rsidR="00A774C3" w14:paraId="7657948C" w14:textId="77777777" w:rsidTr="002F2555">
        <w:tc>
          <w:tcPr>
            <w:tcW w:w="1352" w:type="dxa"/>
          </w:tcPr>
          <w:p w14:paraId="48572330" w14:textId="176979E8" w:rsidR="00A774C3" w:rsidRDefault="00C242C0">
            <w:pPr>
              <w:rPr>
                <w:lang w:val="en-US"/>
              </w:rPr>
            </w:pPr>
            <w:r>
              <w:rPr>
                <w:lang w:val="en-US"/>
              </w:rPr>
              <w:t>Guillevin</w:t>
            </w:r>
          </w:p>
        </w:tc>
        <w:tc>
          <w:tcPr>
            <w:tcW w:w="1543" w:type="dxa"/>
          </w:tcPr>
          <w:p w14:paraId="51EDD36F" w14:textId="79223A9C" w:rsidR="00A774C3" w:rsidRDefault="00C242C0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11" w:type="dxa"/>
          </w:tcPr>
          <w:p w14:paraId="2BD531DA" w14:textId="45A927C3" w:rsidR="00A774C3" w:rsidRDefault="00C242C0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2CE63A95" w14:textId="42BAD541" w:rsidR="00A774C3" w:rsidRDefault="00C242C0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17623D6C" w14:textId="54D77320" w:rsidR="00A774C3" w:rsidRDefault="00C242C0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559" w:type="dxa"/>
          </w:tcPr>
          <w:p w14:paraId="2EDB232A" w14:textId="4C8E52FE" w:rsidR="00A774C3" w:rsidRDefault="00C242C0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  <w:tc>
          <w:tcPr>
            <w:tcW w:w="1260" w:type="dxa"/>
          </w:tcPr>
          <w:p w14:paraId="27E0CE50" w14:textId="742CFD0F" w:rsidR="00A774C3" w:rsidRDefault="00C242C0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</w:tr>
      <w:tr w:rsidR="00C242C0" w14:paraId="027721E4" w14:textId="77777777" w:rsidTr="002F2555">
        <w:tc>
          <w:tcPr>
            <w:tcW w:w="1352" w:type="dxa"/>
          </w:tcPr>
          <w:p w14:paraId="77856D8F" w14:textId="7D94B0D7" w:rsidR="00C242C0" w:rsidRDefault="00C242C0" w:rsidP="00C242C0">
            <w:pPr>
              <w:rPr>
                <w:lang w:val="en-US"/>
              </w:rPr>
            </w:pPr>
            <w:r>
              <w:rPr>
                <w:lang w:val="en-US"/>
              </w:rPr>
              <w:t>Lai</w:t>
            </w:r>
          </w:p>
        </w:tc>
        <w:tc>
          <w:tcPr>
            <w:tcW w:w="1543" w:type="dxa"/>
          </w:tcPr>
          <w:p w14:paraId="54C8FFE2" w14:textId="5FAD7CDF" w:rsidR="00C242C0" w:rsidRDefault="00C242C0" w:rsidP="00C242C0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11" w:type="dxa"/>
          </w:tcPr>
          <w:p w14:paraId="3E0D6189" w14:textId="1D9C63A9" w:rsidR="00C242C0" w:rsidRDefault="00C242C0" w:rsidP="00C242C0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226395D8" w14:textId="13A80C69" w:rsidR="00C242C0" w:rsidRDefault="00C242C0" w:rsidP="00C242C0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61784779" w14:textId="68EDB762" w:rsidR="00C242C0" w:rsidRDefault="00C242C0" w:rsidP="00C242C0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5E5ADC26" w14:textId="20E5C2C1" w:rsidR="00C242C0" w:rsidRDefault="00C242C0" w:rsidP="00C242C0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  <w:tc>
          <w:tcPr>
            <w:tcW w:w="1260" w:type="dxa"/>
          </w:tcPr>
          <w:p w14:paraId="5EBC8CEC" w14:textId="296D304B" w:rsidR="00C242C0" w:rsidRDefault="00C242C0" w:rsidP="00C242C0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</w:tr>
      <w:tr w:rsidR="00145C2B" w14:paraId="4765B279" w14:textId="77777777" w:rsidTr="002F2555">
        <w:tc>
          <w:tcPr>
            <w:tcW w:w="1352" w:type="dxa"/>
          </w:tcPr>
          <w:p w14:paraId="1BC35A26" w14:textId="634430D8" w:rsidR="00145C2B" w:rsidRDefault="00145C2B" w:rsidP="00145C2B">
            <w:pPr>
              <w:rPr>
                <w:lang w:val="en-US"/>
              </w:rPr>
            </w:pPr>
            <w:r>
              <w:rPr>
                <w:lang w:val="en-US"/>
              </w:rPr>
              <w:t>Levine</w:t>
            </w:r>
          </w:p>
        </w:tc>
        <w:tc>
          <w:tcPr>
            <w:tcW w:w="1543" w:type="dxa"/>
          </w:tcPr>
          <w:p w14:paraId="30661961" w14:textId="368082D4" w:rsidR="00145C2B" w:rsidRDefault="00145C2B" w:rsidP="00145C2B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11" w:type="dxa"/>
          </w:tcPr>
          <w:p w14:paraId="57E87335" w14:textId="7B27DF5F" w:rsidR="00145C2B" w:rsidRDefault="00145C2B" w:rsidP="00145C2B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0B989159" w14:textId="43B12FFB" w:rsidR="00145C2B" w:rsidRDefault="00145C2B" w:rsidP="00145C2B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770CB5AE" w14:textId="44CD5854" w:rsidR="00145C2B" w:rsidRDefault="00145C2B" w:rsidP="00145C2B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559" w:type="dxa"/>
          </w:tcPr>
          <w:p w14:paraId="3DA2D6D0" w14:textId="7ED2B163" w:rsidR="00145C2B" w:rsidRDefault="00145C2B" w:rsidP="00145C2B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  <w:tc>
          <w:tcPr>
            <w:tcW w:w="1260" w:type="dxa"/>
          </w:tcPr>
          <w:p w14:paraId="2B17B41E" w14:textId="73EC117B" w:rsidR="00145C2B" w:rsidRDefault="00145C2B" w:rsidP="00145C2B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</w:tr>
      <w:tr w:rsidR="00A774C3" w14:paraId="7D1932DE" w14:textId="77777777" w:rsidTr="002F2555">
        <w:tc>
          <w:tcPr>
            <w:tcW w:w="1352" w:type="dxa"/>
          </w:tcPr>
          <w:p w14:paraId="0671A024" w14:textId="0A33CDD5" w:rsidR="00A774C3" w:rsidRDefault="00145C2B">
            <w:pPr>
              <w:rPr>
                <w:lang w:val="en-US"/>
              </w:rPr>
            </w:pPr>
            <w:r>
              <w:rPr>
                <w:lang w:val="en-US"/>
              </w:rPr>
              <w:t>Lee</w:t>
            </w:r>
          </w:p>
        </w:tc>
        <w:tc>
          <w:tcPr>
            <w:tcW w:w="1543" w:type="dxa"/>
          </w:tcPr>
          <w:p w14:paraId="50192B24" w14:textId="3A04F471" w:rsidR="00A774C3" w:rsidRDefault="00145C2B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  <w:tc>
          <w:tcPr>
            <w:tcW w:w="1211" w:type="dxa"/>
          </w:tcPr>
          <w:p w14:paraId="7098E868" w14:textId="7E684CC2" w:rsidR="00A774C3" w:rsidRDefault="00145C2B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3518BFF0" w14:textId="06614C43" w:rsidR="00A774C3" w:rsidRDefault="00145C2B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1188323B" w14:textId="5E295740" w:rsidR="00A774C3" w:rsidRDefault="00145C2B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30FBC552" w14:textId="17DBA8FF" w:rsidR="00A774C3" w:rsidRDefault="00145C2B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  <w:tc>
          <w:tcPr>
            <w:tcW w:w="1260" w:type="dxa"/>
          </w:tcPr>
          <w:p w14:paraId="45CDA3FE" w14:textId="0F5AD8F7" w:rsidR="00A774C3" w:rsidRDefault="00145C2B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</w:tr>
      <w:tr w:rsidR="00145C2B" w14:paraId="23A1171A" w14:textId="77777777" w:rsidTr="002F2555">
        <w:tc>
          <w:tcPr>
            <w:tcW w:w="1352" w:type="dxa"/>
          </w:tcPr>
          <w:p w14:paraId="31A5C39F" w14:textId="1EB7529A" w:rsidR="00145C2B" w:rsidRDefault="00DA5A1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ibi</w:t>
            </w:r>
            <w:proofErr w:type="spellEnd"/>
          </w:p>
        </w:tc>
        <w:tc>
          <w:tcPr>
            <w:tcW w:w="1543" w:type="dxa"/>
          </w:tcPr>
          <w:p w14:paraId="3F4E8461" w14:textId="2310F7DC" w:rsidR="00145C2B" w:rsidRDefault="00DA5A16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211" w:type="dxa"/>
          </w:tcPr>
          <w:p w14:paraId="42395102" w14:textId="4FE0903C" w:rsidR="00145C2B" w:rsidRDefault="00DA5A16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2BE5966A" w14:textId="655A3DEE" w:rsidR="00145C2B" w:rsidRDefault="00DA5A16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21C82E6F" w14:textId="3FF2B129" w:rsidR="00145C2B" w:rsidRDefault="00DA5A16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559" w:type="dxa"/>
          </w:tcPr>
          <w:p w14:paraId="17AA2E92" w14:textId="670692DE" w:rsidR="00145C2B" w:rsidRDefault="00DA5A16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60" w:type="dxa"/>
          </w:tcPr>
          <w:p w14:paraId="76C94D22" w14:textId="06B765FE" w:rsidR="00145C2B" w:rsidRDefault="00DA5A16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</w:tr>
      <w:tr w:rsidR="00145C2B" w14:paraId="5FAEAC23" w14:textId="77777777" w:rsidTr="002F2555">
        <w:tc>
          <w:tcPr>
            <w:tcW w:w="1352" w:type="dxa"/>
          </w:tcPr>
          <w:p w14:paraId="660F900F" w14:textId="3E205C8B" w:rsidR="00145C2B" w:rsidRDefault="00DA5A1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Jelusic</w:t>
            </w:r>
            <w:proofErr w:type="spellEnd"/>
          </w:p>
        </w:tc>
        <w:tc>
          <w:tcPr>
            <w:tcW w:w="1543" w:type="dxa"/>
          </w:tcPr>
          <w:p w14:paraId="7E167AE5" w14:textId="0EF6DC58" w:rsidR="00145C2B" w:rsidRDefault="00DA5A16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11" w:type="dxa"/>
          </w:tcPr>
          <w:p w14:paraId="3F758F2A" w14:textId="4B8DA625" w:rsidR="00145C2B" w:rsidRDefault="00DA5A16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1C020E5C" w14:textId="4E69AA20" w:rsidR="00145C2B" w:rsidRDefault="00DA5A16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15ED9992" w14:textId="4FA05D27" w:rsidR="00145C2B" w:rsidRDefault="00291456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572927B7" w14:textId="65302E18" w:rsidR="00145C2B" w:rsidRDefault="00291456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  <w:tc>
          <w:tcPr>
            <w:tcW w:w="1260" w:type="dxa"/>
          </w:tcPr>
          <w:p w14:paraId="60E581BA" w14:textId="4B4A953D" w:rsidR="00145C2B" w:rsidRDefault="00291456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</w:tr>
      <w:tr w:rsidR="00A96632" w14:paraId="7D236F6B" w14:textId="77777777" w:rsidTr="002F2555">
        <w:tc>
          <w:tcPr>
            <w:tcW w:w="1352" w:type="dxa"/>
          </w:tcPr>
          <w:p w14:paraId="047D45D5" w14:textId="61CC333C" w:rsidR="00A96632" w:rsidRDefault="00A96632" w:rsidP="00A96632">
            <w:pPr>
              <w:rPr>
                <w:lang w:val="en-US"/>
              </w:rPr>
            </w:pPr>
            <w:r>
              <w:rPr>
                <w:lang w:val="en-US"/>
              </w:rPr>
              <w:t>Erden</w:t>
            </w:r>
          </w:p>
        </w:tc>
        <w:tc>
          <w:tcPr>
            <w:tcW w:w="1543" w:type="dxa"/>
          </w:tcPr>
          <w:p w14:paraId="54ECBFD0" w14:textId="5E28DAAC" w:rsidR="00A96632" w:rsidRDefault="00A96632" w:rsidP="00A96632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11" w:type="dxa"/>
          </w:tcPr>
          <w:p w14:paraId="19877AB0" w14:textId="6059ED4C" w:rsidR="00A96632" w:rsidRDefault="00A96632" w:rsidP="00A96632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7D7A6988" w14:textId="74F15D44" w:rsidR="00A96632" w:rsidRDefault="00A96632" w:rsidP="00A96632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5C2F7E11" w14:textId="6A93DFAE" w:rsidR="00A96632" w:rsidRDefault="00A96632" w:rsidP="00A96632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559" w:type="dxa"/>
          </w:tcPr>
          <w:p w14:paraId="25042F2A" w14:textId="45F8F84B" w:rsidR="00A96632" w:rsidRDefault="00A96632" w:rsidP="00A96632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  <w:tc>
          <w:tcPr>
            <w:tcW w:w="1260" w:type="dxa"/>
          </w:tcPr>
          <w:p w14:paraId="2C9221B2" w14:textId="7B5A262A" w:rsidR="00A96632" w:rsidRDefault="00A96632" w:rsidP="00A96632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</w:tr>
      <w:tr w:rsidR="00145C2B" w14:paraId="56BF412E" w14:textId="77777777" w:rsidTr="002F2555">
        <w:tc>
          <w:tcPr>
            <w:tcW w:w="1352" w:type="dxa"/>
          </w:tcPr>
          <w:p w14:paraId="2FC9EA4B" w14:textId="08DBB91B" w:rsidR="00145C2B" w:rsidRDefault="00B10F9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ayraud</w:t>
            </w:r>
            <w:proofErr w:type="spellEnd"/>
          </w:p>
        </w:tc>
        <w:tc>
          <w:tcPr>
            <w:tcW w:w="1543" w:type="dxa"/>
          </w:tcPr>
          <w:p w14:paraId="702E0108" w14:textId="6E9C583E" w:rsidR="00145C2B" w:rsidRDefault="00B10F9B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211" w:type="dxa"/>
          </w:tcPr>
          <w:p w14:paraId="2FEA7C2E" w14:textId="5D7EF18F" w:rsidR="00145C2B" w:rsidRDefault="00B10F9B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51AAB652" w14:textId="24179186" w:rsidR="00145C2B" w:rsidRDefault="00B10F9B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1D2137D1" w14:textId="63310683" w:rsidR="00145C2B" w:rsidRDefault="00B10F9B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1E67001B" w14:textId="4139ED22" w:rsidR="00145C2B" w:rsidRDefault="00B10F9B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60" w:type="dxa"/>
          </w:tcPr>
          <w:p w14:paraId="707BC19B" w14:textId="4BF0438F" w:rsidR="00145C2B" w:rsidRDefault="00B10F9B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</w:tr>
      <w:tr w:rsidR="00145C2B" w14:paraId="1C030423" w14:textId="77777777" w:rsidTr="002F2555">
        <w:tc>
          <w:tcPr>
            <w:tcW w:w="1352" w:type="dxa"/>
          </w:tcPr>
          <w:p w14:paraId="1990C944" w14:textId="680CB372" w:rsidR="00145C2B" w:rsidRDefault="00B10F9B">
            <w:pPr>
              <w:rPr>
                <w:lang w:val="en-US"/>
              </w:rPr>
            </w:pPr>
            <w:r>
              <w:rPr>
                <w:lang w:val="en-US"/>
              </w:rPr>
              <w:t>Ettlinger</w:t>
            </w:r>
          </w:p>
        </w:tc>
        <w:tc>
          <w:tcPr>
            <w:tcW w:w="1543" w:type="dxa"/>
          </w:tcPr>
          <w:p w14:paraId="6285F40B" w14:textId="3B0FA216" w:rsidR="00B10F9B" w:rsidRDefault="00B10F9B">
            <w:pPr>
              <w:rPr>
                <w:lang w:val="en-US"/>
              </w:rPr>
            </w:pPr>
            <w:r>
              <w:rPr>
                <w:lang w:val="en-US"/>
              </w:rPr>
              <w:t xml:space="preserve">High Risk </w:t>
            </w:r>
          </w:p>
        </w:tc>
        <w:tc>
          <w:tcPr>
            <w:tcW w:w="1211" w:type="dxa"/>
          </w:tcPr>
          <w:p w14:paraId="47F028A1" w14:textId="7105E2EF" w:rsidR="00145C2B" w:rsidRDefault="00B10F9B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  <w:tc>
          <w:tcPr>
            <w:tcW w:w="1658" w:type="dxa"/>
          </w:tcPr>
          <w:p w14:paraId="63539223" w14:textId="3291D9C2" w:rsidR="00145C2B" w:rsidRDefault="00B10F9B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181A26E7" w14:textId="5E47278F" w:rsidR="00145C2B" w:rsidRDefault="00B10F9B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  <w:tc>
          <w:tcPr>
            <w:tcW w:w="1559" w:type="dxa"/>
          </w:tcPr>
          <w:p w14:paraId="3E532BC2" w14:textId="0034827B" w:rsidR="00145C2B" w:rsidRDefault="00B10F9B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  <w:tc>
          <w:tcPr>
            <w:tcW w:w="1260" w:type="dxa"/>
          </w:tcPr>
          <w:p w14:paraId="17C28207" w14:textId="33F7C522" w:rsidR="00145C2B" w:rsidRDefault="00B10F9B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</w:tr>
      <w:tr w:rsidR="00145C2B" w14:paraId="3B7B0EC3" w14:textId="77777777" w:rsidTr="002F2555">
        <w:tc>
          <w:tcPr>
            <w:tcW w:w="1352" w:type="dxa"/>
          </w:tcPr>
          <w:p w14:paraId="5CDED22A" w14:textId="1A6297CF" w:rsidR="00145C2B" w:rsidRDefault="007A7B1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agilavy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543" w:type="dxa"/>
          </w:tcPr>
          <w:p w14:paraId="6B318593" w14:textId="68607FCF" w:rsidR="00145C2B" w:rsidRDefault="007A7B14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11" w:type="dxa"/>
          </w:tcPr>
          <w:p w14:paraId="65DE3CF4" w14:textId="371C6A9B" w:rsidR="00145C2B" w:rsidRDefault="007A7B14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19D553DB" w14:textId="29AAD2FC" w:rsidR="00145C2B" w:rsidRDefault="007A7B14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27FEABA9" w14:textId="17D66E30" w:rsidR="00145C2B" w:rsidRDefault="007A7B14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559" w:type="dxa"/>
          </w:tcPr>
          <w:p w14:paraId="700C4796" w14:textId="2BB49331" w:rsidR="00145C2B" w:rsidRDefault="007A7B14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60" w:type="dxa"/>
          </w:tcPr>
          <w:p w14:paraId="2223337D" w14:textId="0C15B528" w:rsidR="00145C2B" w:rsidRDefault="007A7B14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</w:tr>
      <w:tr w:rsidR="007A7B14" w14:paraId="7FDF0964" w14:textId="77777777" w:rsidTr="002F2555">
        <w:tc>
          <w:tcPr>
            <w:tcW w:w="1352" w:type="dxa"/>
          </w:tcPr>
          <w:p w14:paraId="46BB959A" w14:textId="497AE6CF" w:rsidR="007A7B14" w:rsidRDefault="007A7B14" w:rsidP="007A7B14">
            <w:pPr>
              <w:rPr>
                <w:lang w:val="en-US"/>
              </w:rPr>
            </w:pPr>
            <w:r>
              <w:rPr>
                <w:lang w:val="en-US"/>
              </w:rPr>
              <w:t>Mondel</w:t>
            </w:r>
          </w:p>
        </w:tc>
        <w:tc>
          <w:tcPr>
            <w:tcW w:w="1543" w:type="dxa"/>
          </w:tcPr>
          <w:p w14:paraId="256706B2" w14:textId="7A5D7E78" w:rsidR="007A7B14" w:rsidRDefault="007A7B14" w:rsidP="007A7B14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11" w:type="dxa"/>
          </w:tcPr>
          <w:p w14:paraId="7C7894A8" w14:textId="6FC9AC4A" w:rsidR="007A7B14" w:rsidRDefault="007A7B14" w:rsidP="007A7B14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38EBE180" w14:textId="106F7AEC" w:rsidR="007A7B14" w:rsidRDefault="00DB6D2B" w:rsidP="007A7B14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4C36B7B4" w14:textId="01949B81" w:rsidR="007A7B14" w:rsidRDefault="007A7B14" w:rsidP="007A7B14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559" w:type="dxa"/>
          </w:tcPr>
          <w:p w14:paraId="6A3243D0" w14:textId="3D1E5A43" w:rsidR="007A7B14" w:rsidRDefault="007A7B14" w:rsidP="007A7B14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60" w:type="dxa"/>
          </w:tcPr>
          <w:p w14:paraId="25607115" w14:textId="5079913C" w:rsidR="007A7B14" w:rsidRDefault="007A7B14" w:rsidP="007A7B14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</w:tr>
      <w:tr w:rsidR="00DB6D2B" w14:paraId="4DD5D158" w14:textId="77777777" w:rsidTr="002F2555">
        <w:tc>
          <w:tcPr>
            <w:tcW w:w="1352" w:type="dxa"/>
          </w:tcPr>
          <w:p w14:paraId="010F1E8B" w14:textId="1EFE9E74" w:rsidR="00DB6D2B" w:rsidRDefault="00DB6D2B" w:rsidP="00DB6D2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ekgoz</w:t>
            </w:r>
            <w:proofErr w:type="spellEnd"/>
          </w:p>
        </w:tc>
        <w:tc>
          <w:tcPr>
            <w:tcW w:w="1543" w:type="dxa"/>
          </w:tcPr>
          <w:p w14:paraId="3C137012" w14:textId="0DF50AE2" w:rsidR="00DB6D2B" w:rsidRDefault="00DB6D2B" w:rsidP="00DB6D2B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11" w:type="dxa"/>
          </w:tcPr>
          <w:p w14:paraId="50BF3782" w14:textId="0CAF25A5" w:rsidR="00DB6D2B" w:rsidRDefault="00DB6D2B" w:rsidP="00DB6D2B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52C15AC8" w14:textId="3643DE7E" w:rsidR="00DB6D2B" w:rsidRDefault="00DB6D2B" w:rsidP="00DB6D2B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5EC47B5A" w14:textId="64BB6069" w:rsidR="00DB6D2B" w:rsidRDefault="00DB6D2B" w:rsidP="00DB6D2B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559" w:type="dxa"/>
          </w:tcPr>
          <w:p w14:paraId="32BD1D96" w14:textId="036E97C8" w:rsidR="00DB6D2B" w:rsidRDefault="00DB6D2B" w:rsidP="00DB6D2B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60" w:type="dxa"/>
          </w:tcPr>
          <w:p w14:paraId="1C24E0EE" w14:textId="44C17BE5" w:rsidR="00DB6D2B" w:rsidRDefault="00DB6D2B" w:rsidP="00DB6D2B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</w:tr>
      <w:tr w:rsidR="00DB6D2B" w14:paraId="21E0DB49" w14:textId="77777777" w:rsidTr="002F2555">
        <w:tc>
          <w:tcPr>
            <w:tcW w:w="1352" w:type="dxa"/>
          </w:tcPr>
          <w:p w14:paraId="3BDB6B56" w14:textId="6F05BB86" w:rsidR="00DB6D2B" w:rsidRDefault="00DB6D2B" w:rsidP="00DB6D2B">
            <w:pPr>
              <w:rPr>
                <w:lang w:val="en-US"/>
              </w:rPr>
            </w:pPr>
            <w:r>
              <w:rPr>
                <w:lang w:val="en-US"/>
              </w:rPr>
              <w:t>Samson</w:t>
            </w:r>
          </w:p>
        </w:tc>
        <w:tc>
          <w:tcPr>
            <w:tcW w:w="1543" w:type="dxa"/>
          </w:tcPr>
          <w:p w14:paraId="6BB1932A" w14:textId="6D5BBD2A" w:rsidR="00DB6D2B" w:rsidRDefault="00DB6D2B" w:rsidP="00DB6D2B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11" w:type="dxa"/>
          </w:tcPr>
          <w:p w14:paraId="166792B2" w14:textId="0F448826" w:rsidR="00DB6D2B" w:rsidRDefault="00DB6D2B" w:rsidP="00DB6D2B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1E736173" w14:textId="3F39EE4A" w:rsidR="00DB6D2B" w:rsidRDefault="00DB6D2B" w:rsidP="00DB6D2B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4B6E47C0" w14:textId="23261718" w:rsidR="00DB6D2B" w:rsidRDefault="00DB6D2B" w:rsidP="00DB6D2B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559" w:type="dxa"/>
          </w:tcPr>
          <w:p w14:paraId="60C37BD2" w14:textId="0E2FF137" w:rsidR="00DB6D2B" w:rsidRDefault="00DB6D2B" w:rsidP="00DB6D2B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60" w:type="dxa"/>
          </w:tcPr>
          <w:p w14:paraId="467216C8" w14:textId="1BB0255A" w:rsidR="00DB6D2B" w:rsidRDefault="00DB6D2B" w:rsidP="00DB6D2B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</w:tr>
      <w:tr w:rsidR="00CF6C3E" w14:paraId="6AE8A5B1" w14:textId="77777777" w:rsidTr="002F2555">
        <w:tc>
          <w:tcPr>
            <w:tcW w:w="1352" w:type="dxa"/>
          </w:tcPr>
          <w:p w14:paraId="7DC1662F" w14:textId="60E7CD87" w:rsidR="00CF6C3E" w:rsidRDefault="00CF6C3E" w:rsidP="00CF6C3E">
            <w:pPr>
              <w:rPr>
                <w:lang w:val="en-US"/>
              </w:rPr>
            </w:pPr>
            <w:r>
              <w:rPr>
                <w:lang w:val="en-US"/>
              </w:rPr>
              <w:t>Kint</w:t>
            </w:r>
          </w:p>
        </w:tc>
        <w:tc>
          <w:tcPr>
            <w:tcW w:w="1543" w:type="dxa"/>
          </w:tcPr>
          <w:p w14:paraId="7F7A0771" w14:textId="2C6DFEDD" w:rsidR="00CF6C3E" w:rsidRDefault="00CF6C3E" w:rsidP="00CF6C3E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211" w:type="dxa"/>
          </w:tcPr>
          <w:p w14:paraId="077C6953" w14:textId="12D73A61" w:rsidR="00CF6C3E" w:rsidRDefault="00CF6C3E" w:rsidP="00CF6C3E">
            <w:pPr>
              <w:rPr>
                <w:lang w:val="en-US"/>
              </w:rPr>
            </w:pPr>
            <w:r>
              <w:rPr>
                <w:lang w:val="en-US"/>
              </w:rPr>
              <w:t>Low Risk</w:t>
            </w:r>
          </w:p>
        </w:tc>
        <w:tc>
          <w:tcPr>
            <w:tcW w:w="1658" w:type="dxa"/>
          </w:tcPr>
          <w:p w14:paraId="4AE13E96" w14:textId="65E769C3" w:rsidR="00CF6C3E" w:rsidRDefault="00CF6C3E" w:rsidP="00CF6C3E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658" w:type="dxa"/>
          </w:tcPr>
          <w:p w14:paraId="3E2AEB7D" w14:textId="79D14576" w:rsidR="00CF6C3E" w:rsidRDefault="00CF6C3E" w:rsidP="00CF6C3E">
            <w:pPr>
              <w:rPr>
                <w:lang w:val="en-US"/>
              </w:rPr>
            </w:pPr>
            <w:r>
              <w:rPr>
                <w:lang w:val="en-US"/>
              </w:rPr>
              <w:t>Moderate risk</w:t>
            </w:r>
          </w:p>
        </w:tc>
        <w:tc>
          <w:tcPr>
            <w:tcW w:w="1559" w:type="dxa"/>
          </w:tcPr>
          <w:p w14:paraId="0F9902F0" w14:textId="6C62C816" w:rsidR="00CF6C3E" w:rsidRDefault="00CF6C3E" w:rsidP="00CF6C3E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  <w:tc>
          <w:tcPr>
            <w:tcW w:w="1260" w:type="dxa"/>
          </w:tcPr>
          <w:p w14:paraId="7C127392" w14:textId="24A2D686" w:rsidR="00CF6C3E" w:rsidRDefault="00CF6C3E" w:rsidP="00CF6C3E">
            <w:pPr>
              <w:rPr>
                <w:lang w:val="en-US"/>
              </w:rPr>
            </w:pPr>
            <w:r>
              <w:rPr>
                <w:lang w:val="en-US"/>
              </w:rPr>
              <w:t>High Risk</w:t>
            </w:r>
          </w:p>
        </w:tc>
      </w:tr>
    </w:tbl>
    <w:p w14:paraId="445B3C47" w14:textId="77777777" w:rsidR="00E22BB1" w:rsidRDefault="00E22BB1">
      <w:pPr>
        <w:rPr>
          <w:lang w:val="en-US"/>
        </w:rPr>
      </w:pPr>
    </w:p>
    <w:p w14:paraId="23A26CE1" w14:textId="77777777" w:rsidR="00CF6C3E" w:rsidRPr="00CF6C3E" w:rsidRDefault="00CF6C3E">
      <w:pPr>
        <w:rPr>
          <w:lang w:val="en-US"/>
        </w:rPr>
      </w:pPr>
    </w:p>
    <w:sectPr w:rsidR="00CF6C3E" w:rsidRPr="00CF6C3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307"/>
    <w:rsid w:val="00070942"/>
    <w:rsid w:val="00073FFB"/>
    <w:rsid w:val="000D27D6"/>
    <w:rsid w:val="00116FA3"/>
    <w:rsid w:val="00145C2B"/>
    <w:rsid w:val="00182FC2"/>
    <w:rsid w:val="00281B50"/>
    <w:rsid w:val="00291456"/>
    <w:rsid w:val="002F2555"/>
    <w:rsid w:val="002F64B7"/>
    <w:rsid w:val="003237E1"/>
    <w:rsid w:val="00354C10"/>
    <w:rsid w:val="00446D33"/>
    <w:rsid w:val="00463C4F"/>
    <w:rsid w:val="00496F80"/>
    <w:rsid w:val="004E4F47"/>
    <w:rsid w:val="0052097D"/>
    <w:rsid w:val="005A16C5"/>
    <w:rsid w:val="005A49E8"/>
    <w:rsid w:val="005E22EA"/>
    <w:rsid w:val="006D2363"/>
    <w:rsid w:val="0070368A"/>
    <w:rsid w:val="00754064"/>
    <w:rsid w:val="007A7B14"/>
    <w:rsid w:val="00801DD9"/>
    <w:rsid w:val="008C6307"/>
    <w:rsid w:val="00A774C3"/>
    <w:rsid w:val="00A96632"/>
    <w:rsid w:val="00B10F9B"/>
    <w:rsid w:val="00C242C0"/>
    <w:rsid w:val="00CD40A2"/>
    <w:rsid w:val="00CF6C3E"/>
    <w:rsid w:val="00D57D33"/>
    <w:rsid w:val="00DA5A16"/>
    <w:rsid w:val="00DB6D2B"/>
    <w:rsid w:val="00DE0032"/>
    <w:rsid w:val="00E22BB1"/>
    <w:rsid w:val="00F12722"/>
    <w:rsid w:val="00F8617F"/>
    <w:rsid w:val="00FE4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69CAD7"/>
  <w15:chartTrackingRefBased/>
  <w15:docId w15:val="{A652AC1C-BEA9-D945-855C-C60444272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8C63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C63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C63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C63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C63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C63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C63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C63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C63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8C63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8C63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8C63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8C6307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8C6307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8C6307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8C6307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8C6307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8C630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8C63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8C63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C630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8C63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C63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8C630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C630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C630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C63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8C630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C630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C63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452</Words>
  <Characters>2816</Characters>
  <Application>Microsoft Office Word</Application>
  <DocSecurity>0</DocSecurity>
  <Lines>50</Lines>
  <Paragraphs>14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5-09-18T10:35:00Z</dcterms:created>
  <dcterms:modified xsi:type="dcterms:W3CDTF">2025-11-22T11:41:00Z</dcterms:modified>
</cp:coreProperties>
</file>